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865C6" w14:textId="2B81944E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lang w:val="en" w:eastAsia="nb-NO"/>
        </w:rPr>
      </w:pPr>
      <w:r w:rsidRPr="002311D6">
        <w:rPr>
          <w:rFonts w:ascii="Courier New" w:eastAsia="Times New Roman" w:hAnsi="Courier New" w:cs="Courier New"/>
          <w:lang w:val="en" w:eastAsia="nb-NO"/>
        </w:rPr>
        <w:t>Alignment sT</w:t>
      </w:r>
    </w:p>
    <w:p w14:paraId="7BF175B2" w14:textId="77777777" w:rsid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" w:eastAsia="nb-NO"/>
        </w:rPr>
      </w:pPr>
    </w:p>
    <w:p w14:paraId="0A247559" w14:textId="25923E4D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sz w:val="20"/>
          <w:szCs w:val="20"/>
          <w:lang w:val="en" w:eastAsia="nb-NO"/>
        </w:rPr>
      </w:pPr>
      <w:r w:rsidRPr="002311D6">
        <w:rPr>
          <w:rFonts w:ascii="Courier New" w:eastAsia="Times New Roman" w:hAnsi="Courier New" w:cs="Courier New"/>
          <w:b/>
          <w:bCs/>
          <w:sz w:val="20"/>
          <w:szCs w:val="20"/>
          <w:lang w:val="en" w:eastAsia="nb-NO"/>
        </w:rPr>
        <w:t>&gt;</w:t>
      </w:r>
      <w:r w:rsidRPr="002311D6">
        <w:rPr>
          <w:rFonts w:ascii="Courier New" w:eastAsia="Times New Roman" w:hAnsi="Courier New" w:cs="Courier New"/>
          <w:b/>
          <w:bCs/>
          <w:sz w:val="20"/>
          <w:szCs w:val="20"/>
          <w:lang w:val="en" w:eastAsia="nb-NO"/>
        </w:rPr>
        <w:t>MPyV sT</w:t>
      </w:r>
      <w:r w:rsidRPr="002311D6">
        <w:rPr>
          <w:rFonts w:ascii="Courier New" w:eastAsia="Times New Roman" w:hAnsi="Courier New" w:cs="Courier New"/>
          <w:b/>
          <w:bCs/>
          <w:sz w:val="20"/>
          <w:szCs w:val="20"/>
          <w:lang w:val="en" w:eastAsia="nb-NO"/>
        </w:rPr>
        <w:t xml:space="preserve"> (J02288): 196 aa</w:t>
      </w:r>
    </w:p>
    <w:p w14:paraId="33B6991F" w14:textId="77777777" w:rsidR="002311D6" w:rsidRPr="009E5255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" w:eastAsia="nb-NO"/>
        </w:rPr>
      </w:pPr>
      <w:r w:rsidRPr="009E5255">
        <w:rPr>
          <w:rFonts w:ascii="Courier New" w:eastAsia="Times New Roman" w:hAnsi="Courier New" w:cs="Courier New"/>
          <w:sz w:val="20"/>
          <w:szCs w:val="20"/>
          <w:lang w:val="en" w:eastAsia="nb-NO"/>
        </w:rPr>
        <w:t>MDRVLSRADKERLLELLKLPRQLWGDFGRMQQAYKQQSLLLHPDKGGSHALMQELNSLWGTFKTEVYNLRMNLGGTGFQVRRLHADGWNLSTKDTFGDRYYQRF</w:t>
      </w:r>
      <w:r w:rsidRPr="002311D6">
        <w:rPr>
          <w:rFonts w:ascii="Courier New" w:eastAsia="Times New Roman" w:hAnsi="Courier New" w:cs="Courier New"/>
          <w:sz w:val="20"/>
          <w:szCs w:val="20"/>
          <w:lang w:val="en" w:eastAsia="nb-NO"/>
        </w:rPr>
        <w:t>CRMPLTC</w:t>
      </w:r>
      <w:r w:rsidRPr="009E5255">
        <w:rPr>
          <w:rFonts w:ascii="Courier New" w:eastAsia="Times New Roman" w:hAnsi="Courier New" w:cs="Courier New"/>
          <w:sz w:val="20"/>
          <w:szCs w:val="20"/>
          <w:lang w:val="en" w:eastAsia="nb-NO"/>
        </w:rPr>
        <w:t>LVNVKYSSCSCILCLLRKQHRELKDKCDARCLVLGECFCLECYMQWFGTPTRDVLNLYADFIASMPIDWLDLDVHSVYNPTGLSP</w:t>
      </w:r>
    </w:p>
    <w:p w14:paraId="169C5D85" w14:textId="77777777" w:rsidR="002311D6" w:rsidRDefault="002311D6" w:rsidP="002311D6">
      <w:pPr>
        <w:rPr>
          <w:rFonts w:ascii="Courier New" w:hAnsi="Courier New" w:cs="Courier New"/>
          <w:sz w:val="16"/>
          <w:szCs w:val="16"/>
        </w:rPr>
      </w:pPr>
    </w:p>
    <w:p w14:paraId="312135BD" w14:textId="7B7FF91A" w:rsidR="002311D6" w:rsidRPr="002311D6" w:rsidRDefault="002311D6" w:rsidP="002311D6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&gt;</w:t>
      </w:r>
      <w:r w:rsidRPr="002311D6">
        <w:rPr>
          <w:rFonts w:ascii="Courier New" w:hAnsi="Courier New" w:cs="Courier New"/>
          <w:b/>
          <w:bCs/>
          <w:sz w:val="20"/>
          <w:szCs w:val="20"/>
        </w:rPr>
        <w:t>sT HaPyV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(NC_001663): 194 aa</w:t>
      </w:r>
    </w:p>
    <w:p w14:paraId="62175F30" w14:textId="77777777" w:rsidR="002311D6" w:rsidRPr="009E5255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" w:eastAsia="nb-NO"/>
        </w:rPr>
      </w:pPr>
      <w:r w:rsidRPr="009E5255">
        <w:rPr>
          <w:rFonts w:ascii="Courier New" w:eastAsia="Times New Roman" w:hAnsi="Courier New" w:cs="Courier New"/>
          <w:sz w:val="20"/>
          <w:szCs w:val="20"/>
          <w:lang w:val="en" w:eastAsia="nb-NO"/>
        </w:rPr>
        <w:t>MDRILTKEEKQALISLLDLEPQYWGDYGRMQKCYKKKCLQLHPDKGGNEELMQQLNTLWTKLKDGLYRVRLLLGPSQVRRLGKDQWNLSLQQTFSGTYFRRL</w:t>
      </w:r>
      <w:r w:rsidRPr="002311D6">
        <w:rPr>
          <w:rFonts w:ascii="Courier New" w:eastAsia="Times New Roman" w:hAnsi="Courier New" w:cs="Courier New"/>
          <w:sz w:val="20"/>
          <w:szCs w:val="20"/>
          <w:lang w:val="en" w:eastAsia="nb-NO"/>
        </w:rPr>
        <w:t>CRLPITC</w:t>
      </w:r>
      <w:r w:rsidRPr="009E5255">
        <w:rPr>
          <w:rFonts w:ascii="Courier New" w:eastAsia="Times New Roman" w:hAnsi="Courier New" w:cs="Courier New"/>
          <w:sz w:val="20"/>
          <w:szCs w:val="20"/>
          <w:lang w:val="en" w:eastAsia="nb-NO"/>
        </w:rPr>
        <w:t>LRNKGISTCNCILCLLRKQHFLLKKSWRVPCLVLGECYCIDCFALWFGLPVTNMLVPLYAQFLAPIPVDWLDLNVHEVYNPASGP</w:t>
      </w:r>
    </w:p>
    <w:p w14:paraId="48885492" w14:textId="77777777" w:rsidR="002311D6" w:rsidRDefault="002311D6" w:rsidP="002311D6">
      <w:pPr>
        <w:pStyle w:val="HTMLPreformatted"/>
        <w:shd w:val="clear" w:color="auto" w:fill="FFFFFF"/>
        <w:rPr>
          <w:b/>
          <w:lang w:val="de-DE"/>
        </w:rPr>
      </w:pPr>
    </w:p>
    <w:p w14:paraId="4B190A77" w14:textId="406D58F6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 xml:space="preserve">&gt;SV40 st-ag (NC_001669): 174 aa  </w:t>
      </w:r>
    </w:p>
    <w:p w14:paraId="1AB3436F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lang w:val="de-DE"/>
        </w:rPr>
        <w:t>MDKVLNREESLQLMDLLGLERSAWGNIPLMRKAYLKKCKEFHPDKGGDEEKMKKMNTLYKKMEDGVKYAHQPDFGGFWDATEVFASSLNPGVDAMYCKQWPECAKKMSANCICLLCLLRMKHENRKLYRKDPLVWVDCYCFDCFRMWFGLDLCEGTLLLWCDIIGQTTYRDLKL</w:t>
      </w:r>
    </w:p>
    <w:p w14:paraId="6A2EC8BF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</w:p>
    <w:p w14:paraId="1FD835E9" w14:textId="3C482721" w:rsidR="00465C25" w:rsidRPr="002311D6" w:rsidRDefault="00465C25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</w:t>
      </w:r>
      <w:r w:rsidR="000F3098">
        <w:rPr>
          <w:b/>
          <w:lang w:val="de-DE"/>
        </w:rPr>
        <w:t>BKPyV</w:t>
      </w:r>
      <w:r w:rsidRPr="002311D6">
        <w:rPr>
          <w:b/>
          <w:lang w:val="de-DE"/>
        </w:rPr>
        <w:t xml:space="preserve"> st-ag (NC_001538): 172 aa</w:t>
      </w:r>
    </w:p>
    <w:p w14:paraId="4498DC0C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VLNREESMELMDLLGLERAAWGNLPLMRKAYLRKCKEFHPDKGGDEDKMKRMNTLYKKMEQDVKVAHQPDFGTWSSSEVCADFPLCPDTLYCKEWPICSKKPSVHCPCMLCQLRLRHLNRKFLRKEPLVWIDCYCIDCFTQWFGLDLTEETLQWWVQIIGETPFRDLKL</w:t>
      </w:r>
    </w:p>
    <w:p w14:paraId="373E9F3D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</w:p>
    <w:p w14:paraId="786FA9B2" w14:textId="4A82BF6A" w:rsidR="00465C25" w:rsidRPr="002311D6" w:rsidRDefault="00465C25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</w:t>
      </w:r>
      <w:r w:rsidR="000F3098">
        <w:rPr>
          <w:b/>
          <w:lang w:val="de-DE"/>
        </w:rPr>
        <w:t>JCPyV</w:t>
      </w:r>
      <w:r w:rsidRPr="002311D6">
        <w:rPr>
          <w:b/>
          <w:lang w:val="de-DE"/>
        </w:rPr>
        <w:t xml:space="preserve"> st-ag (NC_001699): 172 aa</w:t>
      </w:r>
    </w:p>
    <w:p w14:paraId="6ECDF6E4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VLNREESMELMDLLGLDRSAWGNIPVMRKAYLKKCKELHPDKGGDEDKMKRMNFLYKKMEQGVKVAHQPDFGTWNSSEVGCDFPPNSDTLYCKEWPNCATNPSVHCPCLMCMLKLRHRNRKFLRSSPLVWIDCYCFDCFRQWFGCDLTQEALHCWEKVLGDTPYRDLKL</w:t>
      </w:r>
    </w:p>
    <w:p w14:paraId="6E8571F3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</w:p>
    <w:p w14:paraId="1071717D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KIPyV (NC_009238): 191 aa</w:t>
      </w:r>
    </w:p>
    <w:p w14:paraId="6B1B85C6" w14:textId="77777777" w:rsidR="005C7A8E" w:rsidRPr="002311D6" w:rsidRDefault="005C7A8E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TLSREEAKQLMQLLCLDMSCWGNLPLMRRQYLVKCKEYHPDKGGNEESMKLLNSLYLKLQDSVSSVHDLNEEEDNIWQSSQVYCKDLCCNKFRLVGAIYGDYYEAYIMKQWDVCIHGYNHECQCIHCILSKYHKEKYKIYRKPPVWIECYCYKCYREWFFFPISMQTFFFWKVIIFNTEIRAVQPLLR</w:t>
      </w:r>
    </w:p>
    <w:p w14:paraId="19E7F411" w14:textId="77777777" w:rsidR="005C7A8E" w:rsidRPr="002311D6" w:rsidRDefault="005C7A8E" w:rsidP="002311D6">
      <w:pPr>
        <w:pStyle w:val="HTMLPreformatted"/>
        <w:shd w:val="clear" w:color="auto" w:fill="FFFFFF"/>
        <w:rPr>
          <w:lang w:val="de-DE"/>
        </w:rPr>
      </w:pPr>
    </w:p>
    <w:p w14:paraId="728B02D2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WUPyV (NC_009539): 194 aa</w:t>
      </w:r>
    </w:p>
    <w:p w14:paraId="59F8198A" w14:textId="77777777" w:rsidR="005C7A8E" w:rsidRPr="002311D6" w:rsidRDefault="005C7A8E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TLSRNEAKELMQLLGLDMTCWGNLPLMRTKYLSKCKEFHPDKGGNEEKMKKLNSLYLKLQECVSTVHQLNEEEDEVWSSSQVECTELCCNFPPRKYRLVGEVYGDVFEEYILKDWDICLKGFYYLCNCFYCFLDKRHKQKYKIFRKPPMWIECYCYRCYREWFGFEISAETFFYWKKIIFLTTMQGVGLTR</w:t>
      </w:r>
    </w:p>
    <w:p w14:paraId="2B4BA76A" w14:textId="77777777" w:rsidR="002311D6" w:rsidRDefault="002311D6" w:rsidP="002311D6">
      <w:pPr>
        <w:pStyle w:val="HTMLPreformatted"/>
        <w:shd w:val="clear" w:color="auto" w:fill="FFFFFF"/>
        <w:rPr>
          <w:lang w:val="de-DE"/>
        </w:rPr>
      </w:pPr>
    </w:p>
    <w:p w14:paraId="676B39F4" w14:textId="778458B2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MCPyV (NC_010277): 196 aa</w:t>
      </w:r>
    </w:p>
    <w:p w14:paraId="179B2853" w14:textId="77777777" w:rsidR="00465C25" w:rsidRPr="002311D6" w:rsidRDefault="005C7A8E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LVLNRKEREALCKLLEIAPNCYGNIPLMKAAFKRSCLKHHPDKGGNPVIMMELNTLWSKFQQNIHKLRSDFSMFDEVSTKFPWEEYGTLKDYMQSGYNARFCRGPGCMLKQLRDSKCACISCKLSRQHCSLKTLKQKNCLTWGECFCYQCFILWFGFPPTWESFDWWQKTLEETDYCLLHLHLF</w:t>
      </w:r>
    </w:p>
    <w:p w14:paraId="385AE8EE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</w:p>
    <w:p w14:paraId="12A6C4A9" w14:textId="77777777" w:rsidR="00465C25" w:rsidRPr="002311D6" w:rsidRDefault="00465C25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HPyV6 st-ag (NC_014406): 190 aa</w:t>
      </w:r>
    </w:p>
    <w:p w14:paraId="22D344D6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RLLAREEVRELMDLIGLSMACWGNLPLMQQKIRLACKKYHPDKGGDPEKMQRLNVLKEKLNATLRDQMSSSPTWCFSSEVSDDWGIPLTVGEFLGPEFHKKKVWDFRLCVQQGISSCKCLHCLLKKEHKKQVEINLGKPTIWGKCWCYKCYCLWFGLPVEADSFMWWTHIIYQSPLDWLGITEKLIWW</w:t>
      </w:r>
    </w:p>
    <w:p w14:paraId="1E049D7C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</w:p>
    <w:p w14:paraId="321A6C6C" w14:textId="77777777" w:rsidR="00465C25" w:rsidRPr="002311D6" w:rsidRDefault="00465C25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HPyV7 st-ag (NC_014407): 193 aa</w:t>
      </w:r>
    </w:p>
    <w:p w14:paraId="3ABE44ED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LLGRDEVKELMELIGLNMACWGNLPLIQHKVRLASKKYHPDKGGDPQKMQRLNVLKDKLQATLRDQRSGSPMWHYSSDEVSFWDIELTVGEFLGPEFNRKKVWNYNLCVVQGLRACCCIHCILKRKHKKKAKEYAKDHRGPLLWGKCWCFDCYLDWFGVERSEESFMWWSHIIFQTPMDVLNLWGQLNLL</w:t>
      </w:r>
    </w:p>
    <w:p w14:paraId="3066FBD6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</w:p>
    <w:p w14:paraId="79D7FC02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TSPyV st-ag (NC_014361): 198 aa</w:t>
      </w:r>
    </w:p>
    <w:p w14:paraId="6DEBCC90" w14:textId="77777777" w:rsidR="00465C25" w:rsidRPr="002311D6" w:rsidRDefault="005C7A8E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KFLSREESLELMDLLQIPRHCYGNFALMKINHKKMSLKYHPDKGGDPEKMSRLNQLWQKLQEGIYNARQEFPTSFSSQVGSWYWEANLISLKEYFGKKKYDENVIKHWPQCAEKALKECKCLTCKIGLQHHVYKQMHQKKCVVWGECFCYKCYCAWFGEDLYCLDSLWAWSCIVGEVDFHLVNLYLRVNQGFNWGK</w:t>
      </w:r>
    </w:p>
    <w:p w14:paraId="0A13A9A0" w14:textId="77777777" w:rsidR="005C7A8E" w:rsidRPr="002311D6" w:rsidRDefault="005C7A8E" w:rsidP="002311D6">
      <w:pPr>
        <w:pStyle w:val="HTMLPreformatted"/>
        <w:shd w:val="clear" w:color="auto" w:fill="FFFFFF"/>
        <w:rPr>
          <w:b/>
          <w:lang w:val="de-DE"/>
        </w:rPr>
      </w:pPr>
    </w:p>
    <w:p w14:paraId="2F5F1599" w14:textId="77777777" w:rsidR="00465C25" w:rsidRPr="002311D6" w:rsidRDefault="00465C25" w:rsidP="002311D6">
      <w:pPr>
        <w:pStyle w:val="HTMLPreformatted"/>
        <w:shd w:val="clear" w:color="auto" w:fill="FFFFFF"/>
        <w:rPr>
          <w:b/>
          <w:lang w:val="de-DE"/>
        </w:rPr>
      </w:pPr>
      <w:r w:rsidRPr="002311D6">
        <w:rPr>
          <w:b/>
          <w:lang w:val="de-DE"/>
        </w:rPr>
        <w:t>&gt;HPyV9 (NC_015150): 189 aa</w:t>
      </w:r>
    </w:p>
    <w:p w14:paraId="6DCC6A71" w14:textId="77777777" w:rsidR="00465C25" w:rsidRPr="002311D6" w:rsidRDefault="00465C25" w:rsidP="002311D6">
      <w:pPr>
        <w:pStyle w:val="HTMLPreformatted"/>
        <w:shd w:val="clear" w:color="auto" w:fill="FFFFFF"/>
        <w:rPr>
          <w:lang w:val="de-DE"/>
        </w:rPr>
      </w:pPr>
      <w:r w:rsidRPr="002311D6">
        <w:rPr>
          <w:lang w:val="de-DE"/>
        </w:rPr>
        <w:t>MDQTLSLEERNELMDLLQLTRAAWGNLSLMKKAYKTVSKIYHPDKGGNPEKMQRLNELFQKLQVTLLEIRSNCGSSSSQVAWYFWDENFRTLGAFLGEKFNQRIIGGYPDCITYNKPSCCCIVCLLKQQHKSTKINKKKPCLVWGECFCYKCYLLWFGFPEDFTSFNYWTLLMRNMDLSLLRLWTELGF</w:t>
      </w:r>
    </w:p>
    <w:p w14:paraId="1A6B70CC" w14:textId="77777777" w:rsidR="00465C25" w:rsidRPr="002311D6" w:rsidRDefault="00465C25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lastRenderedPageBreak/>
        <w:t>&gt;HPyV10 (JX262162): 206 aa</w:t>
      </w:r>
    </w:p>
    <w:p w14:paraId="26D2FB0F" w14:textId="77777777" w:rsidR="00465C25" w:rsidRPr="002311D6" w:rsidRDefault="00465C25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  <w:t>MDRVLSRDEVKELMALLSLNTAAWGNIPLMQYKYRQTCLKLHPDKGGDGEKMKRLNELFSKMYTTIEKLRREGEVYFPAKVGYFIDDVVTLGDVLGPSFEEKIIYIWPLCASDLLRHKCGCVCCLLKKQHRNDKLAKQKQCLVWGECFCYKCFLLWFGQEFGYTSFFWWKHIMHNTEFDLLCLLGELILWVSYFSFILGKSHLWDS</w:t>
      </w:r>
    </w:p>
    <w:p w14:paraId="06F623BA" w14:textId="6B72C863" w:rsidR="00465C25" w:rsidRPr="002311D6" w:rsidRDefault="00465C25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t>&gt;STLPyV (</w:t>
      </w:r>
      <w:r w:rsidR="002311D6" w:rsidRPr="002311D6">
        <w:rPr>
          <w:b/>
          <w:bCs/>
          <w:lang w:val="de-DE"/>
        </w:rPr>
        <w:t>NC_020106</w:t>
      </w:r>
      <w:r w:rsidRPr="002311D6">
        <w:rPr>
          <w:b/>
          <w:bCs/>
          <w:lang w:val="de-DE"/>
        </w:rPr>
        <w:t>): 195 aa</w:t>
      </w:r>
    </w:p>
    <w:p w14:paraId="2BC54FAB" w14:textId="419190CE" w:rsidR="00465C25" w:rsidRPr="002311D6" w:rsidRDefault="002311D6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nb-NO" w:eastAsia="nb-NO"/>
        </w:rPr>
        <w:t>MDQALSRQEAKELMGLLGLPEDSWGNVPLITYRFRQKSKIYHPDKGGNEETMKRMTELYSRMQNTLQNLRSSNENENMYPPVRMLLLTDTFTLGELLGPQFESKVIFIWPTCAKCRYRTFCQCVCCILKRQHDEIKKVRNKPCVTWGECYCFDCFLLWFGCDLTKASLHAWKHVMYNLDLDLLMFKQLNLVSFSF</w:t>
      </w:r>
    </w:p>
    <w:p w14:paraId="4B8E1655" w14:textId="77777777" w:rsidR="00465C25" w:rsidRPr="002311D6" w:rsidRDefault="005C7A8E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t>&gt;HPyV12 (NC_020890): 182 aa</w:t>
      </w:r>
    </w:p>
    <w:p w14:paraId="24FB9219" w14:textId="77777777" w:rsidR="00465C25" w:rsidRPr="002311D6" w:rsidRDefault="005C7A8E" w:rsidP="005C7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  <w:t>MDSILTFAERQLLISLLKISGDTFGNVPAMARAYKLAAKRLHPDKGGNEAEMKKLNELWNKFKDGIYNLREVKPSLHPVVTCTVLGARNIFNLITNSSQCMRNLLRYCRCFCCILFQQHRQLKITYRRRCNVWGQCYCFLCYYTWFGVNCSIGAFTEWLILLKHLDWRLLKISSAELDVLGK</w:t>
      </w:r>
    </w:p>
    <w:p w14:paraId="62208D0A" w14:textId="77777777" w:rsidR="00465C25" w:rsidRPr="002311D6" w:rsidRDefault="00465C25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t xml:space="preserve">&gt;NJPyV (NC_024118): 183 aa </w:t>
      </w:r>
    </w:p>
    <w:p w14:paraId="15CFAF2C" w14:textId="77777777" w:rsidR="00465C25" w:rsidRPr="002311D6" w:rsidRDefault="00465C25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  <w:t>MEKVLEKSDKEMLIELLGIPRYAYGNFPIMKTAYKRASKIYHPDKGGSSEKMMLLNSLWQKFQEGLIEVRDSEVCQVSFSDCYDSSLLKCCSPKVFHELFLRSPQCLLKGPTSCSCITSCLYNQHRQIKLCGKKRCLTWGNCFCFSCFILWFGLRETWKTFEIWKHVIAQMPAALLQLSPSLF</w:t>
      </w:r>
    </w:p>
    <w:p w14:paraId="55914F00" w14:textId="77777777" w:rsidR="00465C25" w:rsidRPr="002311D6" w:rsidRDefault="00465C25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t>&gt;LiPyV (NC_034253: 179 aa</w:t>
      </w:r>
    </w:p>
    <w:p w14:paraId="42909DA0" w14:textId="77777777" w:rsidR="00465C25" w:rsidRPr="002311D6" w:rsidRDefault="00465C25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  <w:t>MDAVLTTPERRQLCLLLDISPQEYGNIPLMKNAFKKACLKHHPDKGGDPVLMMQLNSLWGKFTTSLTEARASTYQASTLFWEIDNPLKNLLGPVIKRPFLKSPHCINSKFYNCRCIVCSLSDQHSSLKILQKKKCLIWGECYCYYCFVTWFGLPGNSATFEDYKNLILEMDVDLLNLHC</w:t>
      </w:r>
    </w:p>
    <w:p w14:paraId="16538432" w14:textId="77777777" w:rsidR="00465C25" w:rsidRPr="002311D6" w:rsidRDefault="00465C25" w:rsidP="00465C25">
      <w:pPr>
        <w:pStyle w:val="HTMLPreformatted"/>
        <w:shd w:val="clear" w:color="auto" w:fill="FFFFFF"/>
        <w:spacing w:line="432" w:lineRule="atLeast"/>
        <w:rPr>
          <w:b/>
          <w:bCs/>
          <w:lang w:val="de-DE"/>
        </w:rPr>
      </w:pPr>
      <w:r w:rsidRPr="002311D6">
        <w:rPr>
          <w:b/>
          <w:bCs/>
          <w:lang w:val="de-DE"/>
        </w:rPr>
        <w:t>&gt;QPyV (BK010702): 193 aa</w:t>
      </w:r>
    </w:p>
    <w:p w14:paraId="1D032139" w14:textId="10F0D5FE" w:rsidR="00465C25" w:rsidRDefault="00465C25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  <w:r w:rsidRPr="002311D6"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  <w:t>MDRLLSRDEVNELMQLIGLSMSNWGNLPLIQHKVREACKKHHPDKGGDPEKMQRLNVLKDKFAATMRDQSSGNPIWHFSSEEVSFWDLQLTVGEFLGVEFNRKKLWNFELCVLQGLRACCCLHCLLRRKHKKLAKQMAKDQKGPLVWGHCWCFQCYLQWFGEDKNKESFEWWTQIIYGTQMDVINIWGQINLL</w:t>
      </w:r>
    </w:p>
    <w:p w14:paraId="024E1F22" w14:textId="0A0D1520" w:rsidR="002311D6" w:rsidRDefault="002311D6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</w:p>
    <w:p w14:paraId="0E5ABCAC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20"/>
          <w:szCs w:val="20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20"/>
          <w:szCs w:val="20"/>
          <w:lang w:val="en" w:eastAsia="nb-NO"/>
        </w:rPr>
        <w:t>CLUSTAL O(1.2.4) multiple sequence alignment</w:t>
      </w:r>
    </w:p>
    <w:p w14:paraId="4A04B8C6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20"/>
          <w:szCs w:val="20"/>
          <w:lang w:val="en" w:eastAsia="nb-NO"/>
        </w:rPr>
      </w:pPr>
    </w:p>
    <w:p w14:paraId="323156C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20"/>
          <w:szCs w:val="20"/>
          <w:lang w:val="en" w:eastAsia="nb-NO"/>
        </w:rPr>
      </w:pPr>
    </w:p>
    <w:p w14:paraId="29DBCC44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V40        MDKVLNREESLQLMDLLGLERSAWGNIPLMRKAYLKKCKEFHPDKGGDEEKMKKMNTLYK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703825B7" w14:textId="04817925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BKPYV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MDKVLNREESMELMDLLGLERAAWGNLPLMRKAYLRKCKEFHPDKGGDEDKMKRMNTLYK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350BD597" w14:textId="6D48FA79" w:rsidR="002311D6" w:rsidRPr="002311D6" w:rsidRDefault="000F3098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JCPYV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MDKVLNREESMELMDLLGLDRSAWGNIPVMRKAYLKKCKELHPDKGGDEDKMKRMNFLYK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220DE24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KIPyV       MDKTLSREEAKQLMQLLCLDMSCWGNLPLMRRQYLVKCKEYHPDKGGNEESMKLLNSLYL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09AF01F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WUPyV       MDKTLSRNEAKELMQLLGLDMTCWGNLPLMRTKYLSKCKEFHPDKGGNEEKMKKLNSLYL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19EADC03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2      MDSILTFAERQLLISLLKISGDTFGNVPAMARAYKLAAKRLHPDKGGNEAEMKKLNELWN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620727E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PyV        MDRVLSRADKERLLELLKLPRQLWGDFGRMQQAYKQQSLLLHPDKGGSHALMQELNSLWG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4793517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          MDRILTKEEKQALISLLDLEPQYWGDYGRMQKCYKKKCLQLHPDKGGNEELMQQLNTLWT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79AA108F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NJPyV       MEKVLEKSDKEMLIELLGIPRYAYGNFPIMKTAYKRASKIYHPDKGGSSEKMMLLNSLWQ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0C4A2A39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CPyV       MDLVLNRKEREALCKLLEIAPNCYGNIPLMKAAFKRSCLKHHPDKGGNPVIMMELNTLW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14429252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LiPyV       MDAVLTTPERRQLCLLLDISPQEYGNIPLMKNAFKKACLKHHPDKGGDPVLMMQLNSLWG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58F3FD73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TSPyV       MDKFLSREESLELMDLLQIPRHCYGNFALMKINHKKMSLKYHPDKGGDPEKMSRLNQLWQ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234EFE52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6       MDRLLAREEVRELMDLIGLSMACWGNLPLMQQKIRLACKKYHPDKGGDPEKMQRLNVLKE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287F4597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7       MDKLLGRDEVKELMELIGLNMACWGNLPLIQHKVRLASKKYHPDKGGDPQKMQRLNVLKD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359D755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QPyV        MDRLLSRDEVNELMQLIGLSMSNWGNLPLIQHKVREACKKHHPDKGGDPEKMQRLNVLKD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74AC63DF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9       MDQTLSLEERNELMDLLQLTRAAWGNLSLMKKAYKTVSKIYHPDKGGNPEKMQRLNELFQ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14806238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0      MDRVLSRDEVKELMALLSLNTAAWGNIPLMQYKYRQTCLKLHPDKGGDGEKMKRLNELF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1C44A9B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LPyV      MDQALSRQEAKELMGLLGLPEDSWGNVPLITYRFRQKSKIYHPDKGGNEETMKRMTELY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60</w:t>
      </w:r>
    </w:p>
    <w:p w14:paraId="113024E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     *:  *   :   *  *: :    :*:   :       .   ******.   *  :. *  </w:t>
      </w:r>
    </w:p>
    <w:p w14:paraId="7F05889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</w:p>
    <w:p w14:paraId="1254EEC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V40        KMEDGVKYAHQPD--FGGFWDATEVFASS----LNPGV-------------DAMYCKQW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1</w:t>
      </w:r>
    </w:p>
    <w:p w14:paraId="5F5A1D4A" w14:textId="0E324256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BKPYV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KMEQDVKVAHQPD--FGT-WSSSEV-CAD----FPLCP-------------DTLYCKEW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99</w:t>
      </w:r>
    </w:p>
    <w:p w14:paraId="1F229287" w14:textId="487AC428" w:rsidR="002311D6" w:rsidRPr="002311D6" w:rsidRDefault="000F3098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JCPYV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KMEQGVKVAHQPD--FGT-WNSSEV-GCD----FPPNS-------------DTLYCKEWP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99</w:t>
      </w:r>
    </w:p>
    <w:p w14:paraId="0C5BF513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KIPyV       KLQDSVSSVHDLNEEEDNIWQSSQVYCKDLCCN----KFRLVGAIYGD-YYEAYIMKQWD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15</w:t>
      </w:r>
    </w:p>
    <w:p w14:paraId="3ED59DF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WUPyV       KLQECVSTVHQLNEEEDEVWSSSQVECTELCCNFPPRKYRLVGEVYGD-VFEEYILKDWD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19</w:t>
      </w:r>
    </w:p>
    <w:p w14:paraId="2418D75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2      KFKDGIYNLREVKP----SLHP-----------------VVTCTVLGA-RNIFNLITNS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98</w:t>
      </w:r>
    </w:p>
    <w:p w14:paraId="680994D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PyV        TFKTEVYNLRMNLG----GTGF-QVRRL-----HADGWNLSTKDTFGD-RYYQRFCRMPL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9</w:t>
      </w:r>
    </w:p>
    <w:p w14:paraId="52A1034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          KLKDGLYRVRLLLG----PS---QVRRL-----GKDQWNLSLQQTFSG-TYFRRLCRLPI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7</w:t>
      </w:r>
    </w:p>
    <w:p w14:paraId="0608AE71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NJPyV       KFQEGLIEVRDSEV----CQV-SFSDC--------Y-DSSLLKCCSPK-VFHELFLR-S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4</w:t>
      </w:r>
    </w:p>
    <w:p w14:paraId="1618D622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CPyV       KFQQNIHKLRSDFS----MFD-EVSTKF-----PWE-EYGTLKDYMQS-GYNARFCR-G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7</w:t>
      </w:r>
    </w:p>
    <w:p w14:paraId="51DB88D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LiPyV       KFTTSLTEARASTY---------QASTL-----FWE-IDNPLKNLLGP-VIKRPFLK-S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3</w:t>
      </w:r>
    </w:p>
    <w:p w14:paraId="6E1DFD5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lastRenderedPageBreak/>
        <w:t>TSPyV       KLQEGIYNARQEFP----TSFSSQVGSW-----YWEANLISLKEYFGKKKYDENVIKHW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11</w:t>
      </w:r>
    </w:p>
    <w:p w14:paraId="0F8DE7C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6       KLNATLRDQMSSSP----TWCFSSEVSD-----DWG-IPLTVGEFLGP-EFHKKKVWDFR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9</w:t>
      </w:r>
    </w:p>
    <w:p w14:paraId="52007A1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7       KLQATLRDQRSGSP----MWHYSSDEVS-----FWD-IELTVGEFLGP-EFNRKKVWNYN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9</w:t>
      </w:r>
    </w:p>
    <w:p w14:paraId="775930F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QPyV        KFAATMRDQSSGNP----IWHFSSEEVS-----FWD-LQLTVGEFLGV-EFNRKKLWNFE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9</w:t>
      </w:r>
    </w:p>
    <w:p w14:paraId="33B8D87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9       KLQVTLLEIRSNCG----SSS-SQVAWY-----FWDENFRTLGAFLGE-KFNQRIIGGY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9</w:t>
      </w:r>
    </w:p>
    <w:p w14:paraId="5555FC04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0      KMYTTIEKLRRE------GEVYFPAKVG-----YFIDDVVTLGDVLGP-SFEEKIIYIW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08</w:t>
      </w:r>
    </w:p>
    <w:p w14:paraId="5EB1FFA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LPyV      RMQNTLQNLRSSNE----NENMYPPVRM-----LLLTDTFTLGELLGP-QFESKVIFIWP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10</w:t>
      </w:r>
    </w:p>
    <w:p w14:paraId="6DAA114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      :   :                                                      </w:t>
      </w:r>
    </w:p>
    <w:p w14:paraId="30656F37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</w:p>
    <w:p w14:paraId="3E68613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V40        ECAKKMS--ANCICLLCLLRMKHENRKL----YRKDPLVWVDCYCFDCFRMWFGLDLC-E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4</w:t>
      </w:r>
    </w:p>
    <w:p w14:paraId="4566DC84" w14:textId="415D0CAF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BKPYV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ICSKKPS--VHCPCMLCQLRLRHLNRKF----LRKEPLVWIDCYCIDCFTQWFGLDLT-E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2</w:t>
      </w:r>
    </w:p>
    <w:p w14:paraId="162683C1" w14:textId="0537FD62" w:rsidR="002311D6" w:rsidRPr="002311D6" w:rsidRDefault="000F3098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JCPYV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NCATNPS--VHCPCLMCMLKLRHRNRKF----LRSSPLVWIDCYCFDCFRQWFGCDLT-Q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2</w:t>
      </w:r>
    </w:p>
    <w:p w14:paraId="5E9947BF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KIPyV       VCIHGYN--HECQCIHCILSKYHKEKYK----IYRKPPVWIECYCYKCYREWFFFPIS-M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8</w:t>
      </w:r>
    </w:p>
    <w:p w14:paraId="396252E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WUPyV       ICLKGFY--YLCNCFYCFLDKRHKQKYK----IFRKPPMWIECYCYRCYREWFGFEIS-A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72</w:t>
      </w:r>
    </w:p>
    <w:p w14:paraId="0C139D66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2      QCMRNLL--RYCRCFCCILFQQHRQLKI---TYRRRCNVWGQCYCFLCYYTWFGVNCS-I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2</w:t>
      </w:r>
    </w:p>
    <w:p w14:paraId="678A02F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PyV        TCLVNV-KYSSCSCILCLLRKQHRELKD---KCDARCLVLGECFCLECYMQWFGTPTR-D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4</w:t>
      </w:r>
    </w:p>
    <w:p w14:paraId="34A1487A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          TCLRNK-GISTCNCILCLLRKQHFLLKK---SWRVPCLVLGECYCIDCFALWFGLPVT-N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2</w:t>
      </w:r>
    </w:p>
    <w:p w14:paraId="2A663C6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NJPyV       QCLLKGP--TSCSCITSCLYNQHRQIKL---CGKKRCLTWGNCFCFSCFILWFGLRET-W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8</w:t>
      </w:r>
    </w:p>
    <w:p w14:paraId="2F26F05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CPyV       GCMLKQLRDSKCACISCKLSRQHCSLKT---LKQKNCLTWGECFCYQCFILWFGFPPT-W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3</w:t>
      </w:r>
    </w:p>
    <w:p w14:paraId="03DFF03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LiPyV       HCINSKF--YNCRCIVCSLSDQHSSLKI---LQKKKCLIWGECYCYYCFVTWFGLPGN-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57</w:t>
      </w:r>
    </w:p>
    <w:p w14:paraId="410E1118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TSPyV       QCAEKAL--KECKCLTCKIGLQHHVYKQ---MHQKKCVVWGECFCYKCYCAWFGEDLYCL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6</w:t>
      </w:r>
    </w:p>
    <w:p w14:paraId="53B28D46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6       LCVQQGI--SSCKCLHCLLKKEHKKQV---EINLGKPTIWGKCWCYKCYCLWFGLPVE-A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3</w:t>
      </w:r>
    </w:p>
    <w:p w14:paraId="03E2A22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7       LCVVQGL--RACCCIHCILKRKHKKKAKEYAKDHRGPLLWGKCWCFDCYLDWFGVERS-E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6</w:t>
      </w:r>
    </w:p>
    <w:p w14:paraId="287479D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QPyV        LCVLQGL--RACCCLHCLLRRKHKKLAKQMAKDQKGPLVWGHCWCFQCYLQWFGEDKN-K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6</w:t>
      </w:r>
    </w:p>
    <w:p w14:paraId="17729FEC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9       DCITYN-K-PSCCCIVCLLKQQHKSTKI---NKKKPCLVWGECFCYKCYLLWFGFPED-F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3</w:t>
      </w:r>
    </w:p>
    <w:p w14:paraId="236DD569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0      LCASDLLR-HKCGCVCCLLKKQHRNDKL---AKQKQCLVWGECFCYKCFLLWFGQEFG-Y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3</w:t>
      </w:r>
    </w:p>
    <w:p w14:paraId="47A0EB38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LPyV      TCAKCRYR-TFCQCVCCILKRQHDEIKK---VRNKPCVTWGECYCFDCFLLWFGCDLT-K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65</w:t>
      </w:r>
    </w:p>
    <w:p w14:paraId="036CA787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      *         * *. . :   *                  .*:*  *:  **       </w:t>
      </w:r>
    </w:p>
    <w:p w14:paraId="7A6393E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</w:p>
    <w:p w14:paraId="592DBEB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V40        GTLLLWCDIIGQTTYRDLKL---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74</w:t>
      </w:r>
    </w:p>
    <w:p w14:paraId="4AF94193" w14:textId="3C7B4DA6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BKPYV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ETLQWWVQIIGETPFRDLKL---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72</w:t>
      </w:r>
    </w:p>
    <w:p w14:paraId="575583DC" w14:textId="387BB588" w:rsidR="002311D6" w:rsidRPr="002311D6" w:rsidRDefault="000F3098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JCPYV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EALHCWEKVLGDTPYRDLKL-----------------------</w:t>
      </w:r>
      <w:r w:rsidR="002311D6"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72</w:t>
      </w:r>
    </w:p>
    <w:p w14:paraId="06B0788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KIPyV       QTFFFWKVIIFNTEIRAVQPLLR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1</w:t>
      </w:r>
    </w:p>
    <w:p w14:paraId="3B0B775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WUPyV       ETFFYWKKIIFLTTMQGVGLTR-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4</w:t>
      </w:r>
    </w:p>
    <w:p w14:paraId="41EEA205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2      GAFTEWLILLKHLDWRLLKISSAELDV-------LGK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82</w:t>
      </w:r>
    </w:p>
    <w:p w14:paraId="7ACA69F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PyV        V-LNLYADFIASMPIDWLDLDVHSVYNPTGLSP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6</w:t>
      </w:r>
    </w:p>
    <w:p w14:paraId="4250F663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          MLVPLYAQFLAPIPVDWLDLNVHEVYNPASGP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4</w:t>
      </w:r>
    </w:p>
    <w:p w14:paraId="370907F6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NJPyV       KTFEIWKHVIAQMPAALLQLSPSLF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83</w:t>
      </w:r>
    </w:p>
    <w:p w14:paraId="70833398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MCPyV       ESFDWWQKTLEETDYCLLHLHLF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86</w:t>
      </w:r>
    </w:p>
    <w:p w14:paraId="745F3624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LiPyV       ATFEDYKNLILEMDVDLLNLHC----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79</w:t>
      </w:r>
    </w:p>
    <w:p w14:paraId="03AD00E3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TSPyV       DSLWAWSCIVGEVDFHLVNLYLRVNQGFNWGK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8</w:t>
      </w:r>
    </w:p>
    <w:p w14:paraId="1F07B70B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6       DSFMWWTHIIYQSPLDWLGITEKLIWW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0</w:t>
      </w:r>
    </w:p>
    <w:p w14:paraId="0605EBC7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7       ESFMWWSHIIFQTPMDVLNLWGQLNLL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3</w:t>
      </w:r>
    </w:p>
    <w:p w14:paraId="2C32EF69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QPyV        ESFEWWTQIIYGTQMDVINIWGQINLL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3</w:t>
      </w:r>
    </w:p>
    <w:p w14:paraId="391758E0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9       TSFNYWTLLMRNMDLSLLRLWTELGF----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89</w:t>
      </w:r>
    </w:p>
    <w:p w14:paraId="4FB95906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HPyV10      TSFFWWKHIMHNTEFDLLCLLGELILWVSYFSFILGKSHLWDS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206</w:t>
      </w:r>
    </w:p>
    <w:p w14:paraId="1499183E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>STLPyV      ASLHAWKHVMYNLDLDLLMFKQLNLVSFSF-------------</w:t>
      </w: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ab/>
        <w:t>195</w:t>
      </w:r>
    </w:p>
    <w:p w14:paraId="5043CCED" w14:textId="77777777" w:rsidR="002311D6" w:rsidRPr="002311D6" w:rsidRDefault="002311D6" w:rsidP="00231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</w:pPr>
      <w:r w:rsidRPr="002311D6">
        <w:rPr>
          <w:rFonts w:ascii="Courier New" w:eastAsia="Times New Roman" w:hAnsi="Courier New" w:cs="Courier New"/>
          <w:color w:val="222222"/>
          <w:sz w:val="18"/>
          <w:szCs w:val="18"/>
          <w:lang w:val="en" w:eastAsia="nb-NO"/>
        </w:rPr>
        <w:t xml:space="preserve">              .  :   :       :                         </w:t>
      </w:r>
    </w:p>
    <w:p w14:paraId="32F021D4" w14:textId="77777777" w:rsidR="002311D6" w:rsidRPr="002311D6" w:rsidRDefault="002311D6" w:rsidP="00465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de-DE" w:eastAsia="nb-NO"/>
        </w:rPr>
      </w:pPr>
    </w:p>
    <w:p w14:paraId="1C1E3DE2" w14:textId="77777777" w:rsidR="00645633" w:rsidRPr="002311D6" w:rsidRDefault="00645633" w:rsidP="00F242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de-DE" w:eastAsia="nb-NO"/>
        </w:rPr>
      </w:pPr>
    </w:p>
    <w:p w14:paraId="20905BA4" w14:textId="77777777" w:rsidR="00F24264" w:rsidRPr="00465C25" w:rsidRDefault="00F24264" w:rsidP="00465C25">
      <w:pPr>
        <w:pStyle w:val="HTMLPreformatted"/>
        <w:shd w:val="clear" w:color="auto" w:fill="FFFFFF"/>
        <w:spacing w:line="432" w:lineRule="atLeast"/>
        <w:rPr>
          <w:lang w:val="de-DE"/>
        </w:rPr>
      </w:pPr>
    </w:p>
    <w:sectPr w:rsidR="00F24264" w:rsidRPr="00465C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7962D" w14:textId="77777777" w:rsidR="00A00363" w:rsidRDefault="00A00363" w:rsidP="008E7BE7">
      <w:r>
        <w:separator/>
      </w:r>
    </w:p>
  </w:endnote>
  <w:endnote w:type="continuationSeparator" w:id="0">
    <w:p w14:paraId="71AC7C73" w14:textId="77777777" w:rsidR="00A00363" w:rsidRDefault="00A00363" w:rsidP="008E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7A61F" w14:textId="77777777" w:rsidR="00A00363" w:rsidRDefault="00A00363" w:rsidP="008E7BE7">
      <w:r>
        <w:separator/>
      </w:r>
    </w:p>
  </w:footnote>
  <w:footnote w:type="continuationSeparator" w:id="0">
    <w:p w14:paraId="41D3D1B0" w14:textId="77777777" w:rsidR="00A00363" w:rsidRDefault="00A00363" w:rsidP="008E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25"/>
    <w:rsid w:val="00042BBF"/>
    <w:rsid w:val="000F3098"/>
    <w:rsid w:val="001D0E07"/>
    <w:rsid w:val="002311D6"/>
    <w:rsid w:val="003747F3"/>
    <w:rsid w:val="00465C25"/>
    <w:rsid w:val="0059100D"/>
    <w:rsid w:val="005C7A8E"/>
    <w:rsid w:val="005F753E"/>
    <w:rsid w:val="0060540E"/>
    <w:rsid w:val="00645633"/>
    <w:rsid w:val="006C0797"/>
    <w:rsid w:val="00771614"/>
    <w:rsid w:val="0086084C"/>
    <w:rsid w:val="008E7BE7"/>
    <w:rsid w:val="009153EA"/>
    <w:rsid w:val="00961E1F"/>
    <w:rsid w:val="00961EC3"/>
    <w:rsid w:val="00A00363"/>
    <w:rsid w:val="00A2790B"/>
    <w:rsid w:val="00A47811"/>
    <w:rsid w:val="00A54D2A"/>
    <w:rsid w:val="00DC08E1"/>
    <w:rsid w:val="00E5768E"/>
    <w:rsid w:val="00E7204F"/>
    <w:rsid w:val="00F24264"/>
    <w:rsid w:val="00F56B80"/>
    <w:rsid w:val="00FB3193"/>
    <w:rsid w:val="00FD616D"/>
    <w:rsid w:val="00FE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9BCFDE"/>
  <w15:chartTrackingRefBased/>
  <w15:docId w15:val="{FEDFF4BB-9FE1-4AD1-B9ED-56181129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C2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5C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C25"/>
    <w:rPr>
      <w:rFonts w:ascii="Courier New" w:eastAsia="SimSun" w:hAnsi="Courier New" w:cs="Courier New"/>
      <w:sz w:val="20"/>
      <w:szCs w:val="20"/>
      <w:lang w:val="en-US" w:eastAsia="zh-CN"/>
    </w:rPr>
  </w:style>
  <w:style w:type="character" w:customStyle="1" w:styleId="feature">
    <w:name w:val="feature"/>
    <w:basedOn w:val="DefaultParagraphFont"/>
    <w:rsid w:val="00465C25"/>
  </w:style>
  <w:style w:type="paragraph" w:styleId="NormalWeb">
    <w:name w:val="Normal (Web)"/>
    <w:basedOn w:val="Normal"/>
    <w:uiPriority w:val="99"/>
    <w:semiHidden/>
    <w:unhideWhenUsed/>
    <w:rsid w:val="00F24264"/>
    <w:pPr>
      <w:spacing w:before="100" w:beforeAutospacing="1" w:after="100" w:afterAutospacing="1"/>
    </w:pPr>
    <w:rPr>
      <w:rFonts w:eastAsia="Times New Roman"/>
      <w:lang w:val="nb-NO" w:eastAsia="nb-NO"/>
    </w:rPr>
  </w:style>
  <w:style w:type="paragraph" w:customStyle="1" w:styleId="msonormal0">
    <w:name w:val="msonormal"/>
    <w:basedOn w:val="Normal"/>
    <w:rsid w:val="00F24264"/>
    <w:pPr>
      <w:spacing w:before="100" w:beforeAutospacing="1" w:after="100" w:afterAutospacing="1"/>
    </w:pPr>
    <w:rPr>
      <w:rFonts w:eastAsia="Times New Roman"/>
      <w:lang w:val="nb-NO" w:eastAsia="nb-NO"/>
    </w:rPr>
  </w:style>
  <w:style w:type="character" w:customStyle="1" w:styleId="m">
    <w:name w:val="m"/>
    <w:basedOn w:val="DefaultParagraphFont"/>
    <w:rsid w:val="00F24264"/>
  </w:style>
  <w:style w:type="character" w:customStyle="1" w:styleId="d">
    <w:name w:val="d"/>
    <w:basedOn w:val="DefaultParagraphFont"/>
    <w:rsid w:val="00F24264"/>
  </w:style>
  <w:style w:type="character" w:customStyle="1" w:styleId="s">
    <w:name w:val="s"/>
    <w:basedOn w:val="DefaultParagraphFont"/>
    <w:rsid w:val="00F24264"/>
  </w:style>
  <w:style w:type="character" w:customStyle="1" w:styleId="i">
    <w:name w:val="i"/>
    <w:basedOn w:val="DefaultParagraphFont"/>
    <w:rsid w:val="00F24264"/>
  </w:style>
  <w:style w:type="character" w:customStyle="1" w:styleId="l">
    <w:name w:val="l"/>
    <w:basedOn w:val="DefaultParagraphFont"/>
    <w:rsid w:val="00F24264"/>
  </w:style>
  <w:style w:type="character" w:customStyle="1" w:styleId="t">
    <w:name w:val="t"/>
    <w:basedOn w:val="DefaultParagraphFont"/>
    <w:rsid w:val="00F24264"/>
  </w:style>
  <w:style w:type="character" w:customStyle="1" w:styleId="f">
    <w:name w:val="f"/>
    <w:basedOn w:val="DefaultParagraphFont"/>
    <w:rsid w:val="00F24264"/>
  </w:style>
  <w:style w:type="character" w:customStyle="1" w:styleId="a">
    <w:name w:val="a"/>
    <w:basedOn w:val="DefaultParagraphFont"/>
    <w:rsid w:val="00F24264"/>
  </w:style>
  <w:style w:type="character" w:customStyle="1" w:styleId="e">
    <w:name w:val="e"/>
    <w:basedOn w:val="DefaultParagraphFont"/>
    <w:rsid w:val="00F24264"/>
  </w:style>
  <w:style w:type="character" w:customStyle="1" w:styleId="r">
    <w:name w:val="r"/>
    <w:basedOn w:val="DefaultParagraphFont"/>
    <w:rsid w:val="00F24264"/>
  </w:style>
  <w:style w:type="character" w:customStyle="1" w:styleId="q">
    <w:name w:val="q"/>
    <w:basedOn w:val="DefaultParagraphFont"/>
    <w:rsid w:val="00F24264"/>
  </w:style>
  <w:style w:type="character" w:customStyle="1" w:styleId="k">
    <w:name w:val="k"/>
    <w:basedOn w:val="DefaultParagraphFont"/>
    <w:rsid w:val="00F24264"/>
  </w:style>
  <w:style w:type="character" w:customStyle="1" w:styleId="g">
    <w:name w:val="g"/>
    <w:basedOn w:val="DefaultParagraphFont"/>
    <w:rsid w:val="00F24264"/>
  </w:style>
  <w:style w:type="character" w:customStyle="1" w:styleId="n">
    <w:name w:val="n"/>
    <w:basedOn w:val="DefaultParagraphFont"/>
    <w:rsid w:val="00F24264"/>
  </w:style>
  <w:style w:type="character" w:customStyle="1" w:styleId="v">
    <w:name w:val="v"/>
    <w:basedOn w:val="DefaultParagraphFont"/>
    <w:rsid w:val="00F24264"/>
  </w:style>
  <w:style w:type="character" w:customStyle="1" w:styleId="p">
    <w:name w:val="p"/>
    <w:basedOn w:val="DefaultParagraphFont"/>
    <w:rsid w:val="00F24264"/>
  </w:style>
  <w:style w:type="character" w:customStyle="1" w:styleId="y">
    <w:name w:val="y"/>
    <w:basedOn w:val="DefaultParagraphFont"/>
    <w:rsid w:val="00F24264"/>
  </w:style>
  <w:style w:type="character" w:customStyle="1" w:styleId="h">
    <w:name w:val="h"/>
    <w:basedOn w:val="DefaultParagraphFont"/>
    <w:rsid w:val="00F24264"/>
  </w:style>
  <w:style w:type="character" w:customStyle="1" w:styleId="w">
    <w:name w:val="w"/>
    <w:basedOn w:val="DefaultParagraphFont"/>
    <w:rsid w:val="00F24264"/>
  </w:style>
  <w:style w:type="character" w:customStyle="1" w:styleId="notaa">
    <w:name w:val="notaa"/>
    <w:basedOn w:val="DefaultParagraphFont"/>
    <w:rsid w:val="00F24264"/>
  </w:style>
  <w:style w:type="character" w:customStyle="1" w:styleId="c">
    <w:name w:val="c"/>
    <w:basedOn w:val="DefaultParagraphFont"/>
    <w:rsid w:val="00F24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0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8</Words>
  <Characters>799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ionel Moens</dc:creator>
  <cp:keywords/>
  <dc:description/>
  <cp:lastModifiedBy>Ugo Lionel Moens</cp:lastModifiedBy>
  <cp:revision>2</cp:revision>
  <dcterms:created xsi:type="dcterms:W3CDTF">2021-12-06T09:22:00Z</dcterms:created>
  <dcterms:modified xsi:type="dcterms:W3CDTF">2021-12-06T09:22:00Z</dcterms:modified>
</cp:coreProperties>
</file>